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CD0A5" w14:textId="77777777" w:rsidR="009E7E12" w:rsidRDefault="009E7E12" w:rsidP="00ED74E5">
      <w:pPr>
        <w:rPr>
          <w:b/>
          <w:bCs/>
          <w:u w:val="single"/>
        </w:rPr>
      </w:pPr>
      <w:r>
        <w:rPr>
          <w:b/>
          <w:bCs/>
          <w:u w:val="single"/>
        </w:rPr>
        <w:t>Supplement</w:t>
      </w:r>
    </w:p>
    <w:p w14:paraId="4431D970" w14:textId="2C540838" w:rsidR="009E7E12" w:rsidRPr="009E7E12" w:rsidRDefault="009E7E12" w:rsidP="00ED74E5">
      <w:r w:rsidRPr="009E7E12">
        <w:t>Supplement 1</w:t>
      </w:r>
    </w:p>
    <w:p w14:paraId="0459F64E" w14:textId="73A6A303" w:rsidR="009E7E12" w:rsidRDefault="009E7E12" w:rsidP="009E7E12">
      <w:pPr>
        <w:rPr>
          <w:rFonts w:ascii="Arial" w:hAnsi="Arial" w:cs="Arial"/>
        </w:rPr>
      </w:pPr>
      <w:r>
        <w:rPr>
          <w:rFonts w:ascii="Arial" w:hAnsi="Arial" w:cs="Arial"/>
        </w:rPr>
        <w:fldChar w:fldCharType="begin"/>
      </w:r>
      <w:ins w:id="0" w:author="Jorge Luis Salinas" w:date="2026-01-07T10:48:00Z" w16du:dateUtc="2026-01-07T18:48:00Z">
        <w:r>
          <w:rPr>
            <w:rFonts w:ascii="Arial" w:hAnsi="Arial" w:cs="Arial"/>
          </w:rPr>
          <w:instrText>HYPERLINK "</w:instrText>
        </w:r>
      </w:ins>
      <w:r w:rsidRPr="009E7E12">
        <w:rPr>
          <w:rFonts w:ascii="Arial" w:hAnsi="Arial" w:cs="Arial"/>
        </w:rPr>
        <w:instrText>https://www.cdph.ca.gov/Programs/CHCQ/HAI/Pages/CA_SpecificReportingGuidelines.aspx</w:instrText>
      </w:r>
      <w:ins w:id="1" w:author="Jorge Luis Salinas" w:date="2026-01-07T10:48:00Z" w16du:dateUtc="2026-01-07T18:48:00Z">
        <w:r>
          <w:rPr>
            <w:rFonts w:ascii="Arial" w:hAnsi="Arial" w:cs="Arial"/>
          </w:rPr>
          <w:instrText>"</w:instrText>
        </w:r>
      </w:ins>
      <w:r>
        <w:rPr>
          <w:rFonts w:ascii="Arial" w:hAnsi="Arial" w:cs="Arial"/>
        </w:rPr>
      </w:r>
      <w:r>
        <w:rPr>
          <w:rFonts w:ascii="Arial" w:hAnsi="Arial" w:cs="Arial"/>
        </w:rPr>
        <w:fldChar w:fldCharType="separate"/>
      </w:r>
      <w:r w:rsidRPr="00D41867">
        <w:rPr>
          <w:rStyle w:val="Hyperlink"/>
          <w:rFonts w:ascii="Arial" w:hAnsi="Arial" w:cs="Arial"/>
        </w:rPr>
        <w:t>https://www.cdph.ca.gov/Programs/CHCQ/HAI/Pages/CA_SpecificReportingGuidelines.aspx</w:t>
      </w:r>
      <w:r>
        <w:rPr>
          <w:rFonts w:ascii="Arial" w:hAnsi="Arial" w:cs="Arial"/>
        </w:rPr>
        <w:fldChar w:fldCharType="end"/>
      </w:r>
    </w:p>
    <w:p w14:paraId="7AFB090B" w14:textId="0B743676" w:rsidR="009E7E12" w:rsidRPr="009E7E12" w:rsidRDefault="009E7E12" w:rsidP="009E7E12">
      <w:r w:rsidRPr="009E7E12">
        <w:rPr>
          <w:rFonts w:ascii="Arial" w:hAnsi="Arial" w:cs="Arial"/>
        </w:rPr>
        <w:t>​</w:t>
      </w:r>
      <w:r w:rsidRPr="009E7E12">
        <w:t xml:space="preserve">Why are California hospitals required to track and report surgical site infections for 28 surgical </w:t>
      </w:r>
      <w:proofErr w:type="gramStart"/>
      <w:r w:rsidRPr="009E7E12">
        <w:t>procedures</w:t>
      </w:r>
      <w:proofErr w:type="gramEnd"/>
      <w:r w:rsidRPr="009E7E12">
        <w:t xml:space="preserve"> types? </w:t>
      </w:r>
    </w:p>
    <w:p w14:paraId="64B45ADA" w14:textId="0B96F6F7" w:rsidR="009E7E12" w:rsidRDefault="009E7E12" w:rsidP="009E7E12">
      <w:r w:rsidRPr="009E7E12">
        <w:t>California law requires hospitals to report surgical site infections (SSI) resulting from “deep and organ/space surgical sites,” including (but not limited to) orthopedic, cardiac and gastrointestinal surgical procedures (Health and Safety Code Section 1288.55).   In 2011, CDPH published the list of required reportable procedures as aligned to 29 NHSN procedure categories (AFL 11-32). Although the original ICD-9 codes are outdated, the required NHSN procedure types (PDF) remain the same.  Up-to-date ICD-10 and CPT codes that align with California-reportable procedures are available on the CDC NHSN website via links in the SSI surveillance protocol (PDF). Since 2016, when NHSN combined FUSN and REFUSN into a single procedure category, the number of required surgical procedure types has been reduced to 28.</w:t>
      </w:r>
    </w:p>
    <w:p w14:paraId="706B5A4A" w14:textId="1AA921E5" w:rsidR="00DE6493" w:rsidRDefault="00DE6493" w:rsidP="009E7E12">
      <w:r>
        <w:t>Supplement 2:</w:t>
      </w:r>
    </w:p>
    <w:p w14:paraId="653C3DC7" w14:textId="42CAC3C5" w:rsidR="00DE6493" w:rsidRPr="009E7E12" w:rsidRDefault="00DE6493" w:rsidP="009E7E12">
      <w:proofErr w:type="spellStart"/>
      <w:r>
        <w:t>ChatEHR</w:t>
      </w:r>
      <w:proofErr w:type="spellEnd"/>
      <w:r>
        <w:t xml:space="preserve"> background information: </w:t>
      </w:r>
      <w:r w:rsidRPr="00DE6493">
        <w:t>https://hai.stanford.edu/news/how-to-build-a-safe-secure-medical-ai-platform</w:t>
      </w:r>
    </w:p>
    <w:p w14:paraId="69692D71" w14:textId="087AE675" w:rsidR="00ED74E5" w:rsidRDefault="009E7E12" w:rsidP="00ED74E5">
      <w:pPr>
        <w:rPr>
          <w:b/>
          <w:bCs/>
          <w:u w:val="single"/>
        </w:rPr>
      </w:pPr>
      <w:r>
        <w:rPr>
          <w:b/>
          <w:bCs/>
          <w:u w:val="single"/>
        </w:rPr>
        <w:t>S</w:t>
      </w:r>
      <w:r w:rsidR="00ED74E5" w:rsidRPr="00ED74E5">
        <w:rPr>
          <w:b/>
          <w:bCs/>
          <w:u w:val="single"/>
        </w:rPr>
        <w:t>ystem prompt</w:t>
      </w:r>
      <w:r w:rsidR="00ED74E5" w:rsidRPr="00ED74E5">
        <w:rPr>
          <w:b/>
          <w:bCs/>
          <w:u w:val="single"/>
        </w:rPr>
        <w:br/>
      </w:r>
    </w:p>
    <w:p w14:paraId="02EA8311" w14:textId="77777777" w:rsidR="00AD1E52" w:rsidRPr="007028AE" w:rsidRDefault="00AD1E52" w:rsidP="00AD1E52">
      <w:pPr>
        <w:rPr>
          <w:rFonts w:ascii="Aptos" w:hAnsi="Aptos"/>
          <w:b/>
          <w:bCs/>
          <w:color w:val="EE0000"/>
          <w:sz w:val="22"/>
          <w:szCs w:val="22"/>
        </w:rPr>
      </w:pPr>
      <w:r w:rsidRPr="007028AE">
        <w:rPr>
          <w:rFonts w:ascii="Aptos" w:hAnsi="Aptos"/>
          <w:b/>
          <w:bCs/>
          <w:color w:val="EE0000"/>
          <w:sz w:val="22"/>
          <w:szCs w:val="22"/>
        </w:rPr>
        <w:t>Our prompt design was informed by (</w:t>
      </w:r>
      <w:proofErr w:type="spellStart"/>
      <w:r w:rsidRPr="007028AE">
        <w:rPr>
          <w:rFonts w:ascii="Aptos" w:hAnsi="Aptos"/>
          <w:b/>
          <w:bCs/>
          <w:color w:val="EE0000"/>
          <w:sz w:val="22"/>
          <w:szCs w:val="22"/>
        </w:rPr>
        <w:t>i</w:t>
      </w:r>
      <w:proofErr w:type="spellEnd"/>
      <w:r w:rsidRPr="007028AE">
        <w:rPr>
          <w:rFonts w:ascii="Aptos" w:hAnsi="Aptos"/>
          <w:b/>
          <w:bCs/>
          <w:color w:val="EE0000"/>
          <w:sz w:val="22"/>
          <w:szCs w:val="22"/>
        </w:rPr>
        <w:t>) our prior experience developing EHR-integrated LLM workflows for SHC’s proprietary platform for LLM-powered chart abstraction (</w:t>
      </w:r>
      <w:proofErr w:type="spellStart"/>
      <w:r w:rsidRPr="007028AE">
        <w:rPr>
          <w:rFonts w:ascii="Aptos" w:hAnsi="Aptos"/>
          <w:b/>
          <w:bCs/>
          <w:color w:val="EE0000"/>
          <w:sz w:val="22"/>
          <w:szCs w:val="22"/>
        </w:rPr>
        <w:t>ChatEHR</w:t>
      </w:r>
      <w:proofErr w:type="spellEnd"/>
      <w:r w:rsidRPr="007028AE">
        <w:rPr>
          <w:rFonts w:ascii="Aptos" w:hAnsi="Aptos"/>
          <w:b/>
          <w:bCs/>
          <w:color w:val="EE0000"/>
          <w:sz w:val="22"/>
          <w:szCs w:val="22"/>
        </w:rPr>
        <w:t xml:space="preserve">) and (ii) published guidance on prompt structure and clarity (e.g., explicitly specifying role/objective, using clear sectioning/delimiters such as Markdown headings, and constraining the output format): </w:t>
      </w:r>
    </w:p>
    <w:p w14:paraId="79B2DB85" w14:textId="77777777" w:rsidR="00AD1E52" w:rsidRPr="007028AE" w:rsidRDefault="00AD1E52" w:rsidP="00AD1E52">
      <w:pPr>
        <w:rPr>
          <w:rFonts w:ascii="Aptos" w:hAnsi="Aptos"/>
          <w:b/>
          <w:bCs/>
          <w:color w:val="EE0000"/>
          <w:sz w:val="22"/>
          <w:szCs w:val="22"/>
        </w:rPr>
      </w:pPr>
      <w:r w:rsidRPr="007028AE">
        <w:rPr>
          <w:rFonts w:ascii="Aptos" w:hAnsi="Aptos"/>
          <w:b/>
          <w:bCs/>
          <w:color w:val="EE0000"/>
          <w:sz w:val="22"/>
          <w:szCs w:val="22"/>
        </w:rPr>
        <w:t>https://hai.stanford.edu/news/how-to-build-a-safe-secure-medical-ai-platform</w:t>
      </w:r>
    </w:p>
    <w:p w14:paraId="5D9C6DEF" w14:textId="77777777" w:rsidR="00AD1E52" w:rsidRPr="007028AE" w:rsidRDefault="00AD1E52" w:rsidP="00AD1E52">
      <w:pPr>
        <w:rPr>
          <w:rFonts w:ascii="Aptos" w:hAnsi="Aptos"/>
          <w:b/>
          <w:bCs/>
          <w:color w:val="EE0000"/>
          <w:sz w:val="22"/>
          <w:szCs w:val="22"/>
        </w:rPr>
      </w:pPr>
      <w:r w:rsidRPr="007028AE">
        <w:rPr>
          <w:rFonts w:ascii="Aptos" w:hAnsi="Aptos"/>
          <w:b/>
          <w:bCs/>
          <w:color w:val="EE0000"/>
          <w:sz w:val="22"/>
          <w:szCs w:val="22"/>
        </w:rPr>
        <w:t>https://platform.openai.com/docs/guides/prompt-engineering</w:t>
      </w:r>
    </w:p>
    <w:p w14:paraId="55325AE4" w14:textId="77777777" w:rsidR="00AD1E52" w:rsidRPr="007028AE" w:rsidRDefault="00AD1E52" w:rsidP="00AD1E52">
      <w:pPr>
        <w:rPr>
          <w:rFonts w:ascii="Aptos" w:hAnsi="Aptos"/>
          <w:b/>
          <w:bCs/>
          <w:color w:val="EE0000"/>
          <w:sz w:val="22"/>
          <w:szCs w:val="22"/>
        </w:rPr>
      </w:pPr>
      <w:r w:rsidRPr="007028AE">
        <w:rPr>
          <w:rFonts w:ascii="Aptos" w:hAnsi="Aptos"/>
          <w:b/>
          <w:bCs/>
          <w:color w:val="EE0000"/>
          <w:sz w:val="22"/>
          <w:szCs w:val="22"/>
        </w:rPr>
        <w:t>To validate the prompt, we performed a limited feasibility check by running our pipeline on a small subset of notes (n=10) to ensure the outputs were directionally aligned with the intended task; after a manual review to confirm that the correct output format was returned consistently, we applied the same prompt to the full dataset without further iteration.</w:t>
      </w:r>
    </w:p>
    <w:p w14:paraId="5ED3EAFB" w14:textId="07D5BA58" w:rsidR="00AD1E52" w:rsidRPr="00ED74E5" w:rsidRDefault="00AD1E52" w:rsidP="00AD1E52">
      <w:pPr>
        <w:rPr>
          <w:b/>
          <w:bCs/>
          <w:u w:val="single"/>
        </w:rPr>
      </w:pPr>
      <w:r w:rsidRPr="007028AE">
        <w:rPr>
          <w:rFonts w:ascii="Aptos" w:hAnsi="Aptos"/>
          <w:b/>
          <w:bCs/>
          <w:color w:val="EE0000"/>
          <w:sz w:val="22"/>
          <w:szCs w:val="22"/>
        </w:rPr>
        <w:lastRenderedPageBreak/>
        <w:t>To translate NHSN SSI definitions for the LLM, we encoded the NHSN criteria directly into the user prompt in a checklist-style format for each SSI category (superficial, deep, and organ/space), including explicit inclusion/exclusion criteria and a requirement that the model: (1) make determinations only when explicitly supported by the note, (2) avoid inference or external knowledge, and (3) quote the note text supporting its classification.</w:t>
      </w:r>
    </w:p>
    <w:p w14:paraId="030129FC" w14:textId="77777777" w:rsidR="00ED74E5" w:rsidRPr="00ED74E5" w:rsidRDefault="00ED74E5" w:rsidP="00ED74E5">
      <w:r w:rsidRPr="00ED74E5">
        <w:t>**</w:t>
      </w:r>
      <w:proofErr w:type="gramStart"/>
      <w:r w:rsidRPr="00ED74E5">
        <w:t>Role:*</w:t>
      </w:r>
      <w:proofErr w:type="gramEnd"/>
      <w:r w:rsidRPr="00ED74E5">
        <w:t>*</w:t>
      </w:r>
    </w:p>
    <w:p w14:paraId="5EB46B88" w14:textId="77777777" w:rsidR="00ED74E5" w:rsidRPr="00ED74E5" w:rsidRDefault="00ED74E5" w:rsidP="00ED74E5"/>
    <w:p w14:paraId="4A8E2915" w14:textId="77777777" w:rsidR="00ED74E5" w:rsidRPr="00ED74E5" w:rsidRDefault="00ED74E5" w:rsidP="00ED74E5">
      <w:r w:rsidRPr="00ED74E5">
        <w:t xml:space="preserve">You are a medical language assistant with exceptional attention to detail. Your primary responsibility is to carefully review electronic health records (EHRs) and determine whether a patient experienced a surgical site infection after receiving surgery. </w:t>
      </w:r>
    </w:p>
    <w:p w14:paraId="4ACAF1F4" w14:textId="77777777" w:rsidR="00ED74E5" w:rsidRPr="00ED74E5" w:rsidRDefault="00ED74E5" w:rsidP="00ED74E5"/>
    <w:p w14:paraId="66B109FC" w14:textId="77777777" w:rsidR="00ED74E5" w:rsidRPr="00ED74E5" w:rsidRDefault="00ED74E5" w:rsidP="00ED74E5">
      <w:r w:rsidRPr="00ED74E5">
        <w:t>**Approach:**</w:t>
      </w:r>
    </w:p>
    <w:p w14:paraId="30D8FB6A" w14:textId="77777777" w:rsidR="00ED74E5" w:rsidRPr="00ED74E5" w:rsidRDefault="00ED74E5" w:rsidP="00ED74E5"/>
    <w:p w14:paraId="0F31D672" w14:textId="77777777" w:rsidR="00ED74E5" w:rsidRPr="00ED74E5" w:rsidRDefault="00ED74E5" w:rsidP="00ED74E5">
      <w:r w:rsidRPr="00ED74E5">
        <w:t>* You meticulously analyze each patient chart, verifying all information against the provided criteria.</w:t>
      </w:r>
    </w:p>
    <w:p w14:paraId="05FC8B17" w14:textId="77777777" w:rsidR="00ED74E5" w:rsidRPr="00ED74E5" w:rsidRDefault="00ED74E5" w:rsidP="00ED74E5">
      <w:r w:rsidRPr="00ED74E5">
        <w:t>* You only make determinations that are **explicitly** supported by the data in the patient's chart.</w:t>
      </w:r>
    </w:p>
    <w:p w14:paraId="4470A342" w14:textId="77777777" w:rsidR="00ED74E5" w:rsidRPr="00ED74E5" w:rsidRDefault="00ED74E5" w:rsidP="00ED74E5">
      <w:r w:rsidRPr="00ED74E5">
        <w:t>* You do not make assumptions, infer missing details, or introduce external knowledge.</w:t>
      </w:r>
    </w:p>
    <w:p w14:paraId="3033F3C5" w14:textId="77777777" w:rsidR="00ED74E5" w:rsidRPr="00ED74E5" w:rsidRDefault="00ED74E5" w:rsidP="00ED74E5"/>
    <w:p w14:paraId="541B8968" w14:textId="77777777" w:rsidR="00ED74E5" w:rsidRPr="00ED74E5" w:rsidRDefault="00ED74E5" w:rsidP="00ED74E5">
      <w:r w:rsidRPr="00ED74E5">
        <w:t>**Always** verify your conclusions before finalizing your response.</w:t>
      </w:r>
    </w:p>
    <w:p w14:paraId="7304DED7" w14:textId="448AE8D8" w:rsidR="00526183" w:rsidRDefault="00526183"/>
    <w:p w14:paraId="25C73316" w14:textId="77777777" w:rsidR="00ED74E5" w:rsidRDefault="00ED74E5"/>
    <w:p w14:paraId="1AEFAC10" w14:textId="77777777" w:rsidR="00ED74E5" w:rsidRDefault="00ED74E5"/>
    <w:p w14:paraId="661666CC" w14:textId="77777777" w:rsidR="00ED74E5" w:rsidRDefault="00ED74E5"/>
    <w:p w14:paraId="3A550791" w14:textId="77777777" w:rsidR="00ED74E5" w:rsidRDefault="00ED74E5"/>
    <w:p w14:paraId="625CB63B" w14:textId="77777777" w:rsidR="00ED74E5" w:rsidRDefault="00ED74E5"/>
    <w:p w14:paraId="22E2F108" w14:textId="77777777" w:rsidR="00ED74E5" w:rsidRDefault="00ED74E5"/>
    <w:p w14:paraId="430E52BC" w14:textId="77777777" w:rsidR="00ED74E5" w:rsidRDefault="00ED74E5"/>
    <w:p w14:paraId="73DCC075" w14:textId="77777777" w:rsidR="00ED74E5" w:rsidRDefault="00ED74E5"/>
    <w:p w14:paraId="2D5FF213" w14:textId="77777777" w:rsidR="00ED74E5" w:rsidRDefault="00ED74E5"/>
    <w:p w14:paraId="1DEEF5F5" w14:textId="2AF463E5" w:rsidR="00ED74E5" w:rsidRPr="00ED74E5" w:rsidRDefault="00ED74E5">
      <w:pPr>
        <w:rPr>
          <w:b/>
          <w:bCs/>
          <w:u w:val="single"/>
        </w:rPr>
      </w:pPr>
      <w:r w:rsidRPr="00ED74E5">
        <w:rPr>
          <w:b/>
          <w:bCs/>
          <w:u w:val="single"/>
        </w:rPr>
        <w:t>Query</w:t>
      </w:r>
    </w:p>
    <w:p w14:paraId="79FE5F0C" w14:textId="77777777" w:rsidR="00ED74E5" w:rsidRDefault="00ED74E5" w:rsidP="00ED74E5"/>
    <w:p w14:paraId="02A917C6" w14:textId="3B48FC28" w:rsidR="00ED74E5" w:rsidRPr="00ED74E5" w:rsidRDefault="00ED74E5" w:rsidP="00ED74E5">
      <w:r w:rsidRPr="00ED74E5">
        <w:t>This patient recently had the following procedure: {</w:t>
      </w:r>
      <w:proofErr w:type="spellStart"/>
      <w:r w:rsidRPr="00ED74E5">
        <w:t>procedure_name</w:t>
      </w:r>
      <w:proofErr w:type="spellEnd"/>
      <w:r w:rsidRPr="00ED74E5">
        <w:t xml:space="preserve">}. </w:t>
      </w:r>
    </w:p>
    <w:p w14:paraId="2C01A820" w14:textId="77777777" w:rsidR="00ED74E5" w:rsidRPr="00ED74E5" w:rsidRDefault="00ED74E5" w:rsidP="00ED74E5"/>
    <w:p w14:paraId="569B9903" w14:textId="77777777" w:rsidR="00ED74E5" w:rsidRPr="00ED74E5" w:rsidRDefault="00ED74E5" w:rsidP="00ED74E5">
      <w:r w:rsidRPr="00ED74E5">
        <w:t xml:space="preserve">We need your help determining if a patient experienced a superficial surgical site infection, a deep surgical site infection, an organ-space surgical site infection, or none of these options (no surgical site infection). </w:t>
      </w:r>
    </w:p>
    <w:p w14:paraId="2A49DA37" w14:textId="77777777" w:rsidR="00ED74E5" w:rsidRPr="00ED74E5" w:rsidRDefault="00ED74E5" w:rsidP="00ED74E5"/>
    <w:p w14:paraId="6E452673" w14:textId="77777777" w:rsidR="00ED74E5" w:rsidRPr="00ED74E5" w:rsidRDefault="00ED74E5" w:rsidP="00ED74E5">
      <w:r w:rsidRPr="00ED74E5">
        <w:t># Superficial surgical site infection criteria</w:t>
      </w:r>
    </w:p>
    <w:p w14:paraId="6DE10C00" w14:textId="77777777" w:rsidR="00ED74E5" w:rsidRPr="00ED74E5" w:rsidRDefault="00ED74E5" w:rsidP="00ED74E5"/>
    <w:p w14:paraId="6D96505C" w14:textId="77777777" w:rsidR="00ED74E5" w:rsidRPr="00ED74E5" w:rsidRDefault="00ED74E5" w:rsidP="00ED74E5">
      <w:r w:rsidRPr="00ED74E5">
        <w:t xml:space="preserve">Here are the criteria indicating that a patient has a *superficial* surgical-site infection:  </w:t>
      </w:r>
    </w:p>
    <w:p w14:paraId="3A95DD12" w14:textId="77777777" w:rsidR="00ED74E5" w:rsidRPr="00ED74E5" w:rsidRDefault="00ED74E5" w:rsidP="00ED74E5"/>
    <w:p w14:paraId="224EDAED" w14:textId="77777777" w:rsidR="00ED74E5" w:rsidRPr="00ED74E5" w:rsidRDefault="00ED74E5" w:rsidP="00ED74E5">
      <w:r w:rsidRPr="00ED74E5">
        <w:t>* Purulent drainage from a drain placed into the organ/space where surgery was performed (for example, closed suction drainage system, open drain, T-tube drain, CT-guided drainage)</w:t>
      </w:r>
    </w:p>
    <w:p w14:paraId="46317257" w14:textId="77777777" w:rsidR="00ED74E5" w:rsidRPr="00ED74E5" w:rsidRDefault="00ED74E5" w:rsidP="00ED74E5">
      <w:r w:rsidRPr="00ED74E5">
        <w:t>* Organism(s) identified from fluid or tissue in the organ/space by a culture or non-culture based microbiologic testing method which is performed for purposes of clinical diagnosis or treatment (for example, not Active Surveillance Culture/Testing [ASC/AST])</w:t>
      </w:r>
    </w:p>
    <w:p w14:paraId="71FC4EF1" w14:textId="77777777" w:rsidR="00ED74E5" w:rsidRPr="00ED74E5" w:rsidRDefault="00ED74E5" w:rsidP="00ED74E5">
      <w:r w:rsidRPr="00ED74E5">
        <w:t>* An abscess or other evidence of infection involving the organ/space detected on the following: gross anatomical exam, histopathologic exam, or imaging test evidence definitive or equivocal for infection</w:t>
      </w:r>
    </w:p>
    <w:p w14:paraId="776D5D7F" w14:textId="77777777" w:rsidR="00ED74E5" w:rsidRPr="00ED74E5" w:rsidRDefault="00ED74E5" w:rsidP="00ED74E5"/>
    <w:p w14:paraId="39A8CB32" w14:textId="77777777" w:rsidR="00ED74E5" w:rsidRPr="00ED74E5" w:rsidRDefault="00ED74E5" w:rsidP="00ED74E5">
      <w:r w:rsidRPr="00ED74E5">
        <w:t xml:space="preserve">Note that the following **do not** qualify as criteria for having a superficial surgical site infection: </w:t>
      </w:r>
    </w:p>
    <w:p w14:paraId="1B8812F6" w14:textId="77777777" w:rsidR="00ED74E5" w:rsidRPr="00ED74E5" w:rsidRDefault="00ED74E5" w:rsidP="00ED74E5"/>
    <w:p w14:paraId="4E4C1A05" w14:textId="77777777" w:rsidR="00ED74E5" w:rsidRPr="00ED74E5" w:rsidRDefault="00ED74E5" w:rsidP="00ED74E5">
      <w:r w:rsidRPr="00ED74E5">
        <w:t>* Diagnosis/treatment of cellulitis</w:t>
      </w:r>
    </w:p>
    <w:p w14:paraId="588F0390" w14:textId="77777777" w:rsidR="00ED74E5" w:rsidRPr="00ED74E5" w:rsidRDefault="00ED74E5" w:rsidP="00ED74E5">
      <w:r w:rsidRPr="00ED74E5">
        <w:t>* A stitch abscess alone (minimal inflammation and discharge confined to the</w:t>
      </w:r>
    </w:p>
    <w:p w14:paraId="01888BAD" w14:textId="77777777" w:rsidR="00ED74E5" w:rsidRPr="00ED74E5" w:rsidRDefault="00ED74E5" w:rsidP="00ED74E5">
      <w:r w:rsidRPr="00ED74E5">
        <w:t>points of suture penetration).</w:t>
      </w:r>
    </w:p>
    <w:p w14:paraId="6E630F96" w14:textId="77777777" w:rsidR="00ED74E5" w:rsidRPr="00ED74E5" w:rsidRDefault="00ED74E5" w:rsidP="00ED74E5">
      <w:r w:rsidRPr="00ED74E5">
        <w:lastRenderedPageBreak/>
        <w:t>* A localized stab wound or pin site infection</w:t>
      </w:r>
    </w:p>
    <w:p w14:paraId="6959DFFB" w14:textId="77777777" w:rsidR="00ED74E5" w:rsidRPr="00ED74E5" w:rsidRDefault="00ED74E5" w:rsidP="00ED74E5"/>
    <w:p w14:paraId="37F29A8B" w14:textId="77777777" w:rsidR="00ED74E5" w:rsidRPr="00ED74E5" w:rsidRDefault="00ED74E5" w:rsidP="00ED74E5">
      <w:r w:rsidRPr="00ED74E5">
        <w:t xml:space="preserve">Also note that if an infection was present **before** a patient had their procedure, this **does not** count. </w:t>
      </w:r>
    </w:p>
    <w:p w14:paraId="711F91B9" w14:textId="77777777" w:rsidR="00ED74E5" w:rsidRPr="00ED74E5" w:rsidRDefault="00ED74E5" w:rsidP="00ED74E5"/>
    <w:p w14:paraId="63264E21" w14:textId="77777777" w:rsidR="00ED74E5" w:rsidRPr="00ED74E5" w:rsidRDefault="00ED74E5" w:rsidP="00ED74E5">
      <w:r w:rsidRPr="00ED74E5">
        <w:t># Deep surgical site infection criteria</w:t>
      </w:r>
    </w:p>
    <w:p w14:paraId="4F9045CB" w14:textId="77777777" w:rsidR="00ED74E5" w:rsidRPr="00ED74E5" w:rsidRDefault="00ED74E5" w:rsidP="00ED74E5"/>
    <w:p w14:paraId="6CD2559C" w14:textId="77777777" w:rsidR="00ED74E5" w:rsidRPr="00ED74E5" w:rsidRDefault="00ED74E5" w:rsidP="00ED74E5">
      <w:r w:rsidRPr="00ED74E5">
        <w:t xml:space="preserve">Here are the criteria indicating that a patient has a *deep* surgical-site infection:  </w:t>
      </w:r>
    </w:p>
    <w:p w14:paraId="5C2B2BD8" w14:textId="77777777" w:rsidR="00ED74E5" w:rsidRPr="00ED74E5" w:rsidRDefault="00ED74E5" w:rsidP="00ED74E5"/>
    <w:p w14:paraId="7F3DE624" w14:textId="77777777" w:rsidR="00ED74E5" w:rsidRPr="00ED74E5" w:rsidRDefault="00ED74E5" w:rsidP="00ED74E5">
      <w:r w:rsidRPr="00ED74E5">
        <w:t xml:space="preserve">The infection must </w:t>
      </w:r>
      <w:proofErr w:type="gramStart"/>
      <w:r w:rsidRPr="00ED74E5">
        <w:t>involves</w:t>
      </w:r>
      <w:proofErr w:type="gramEnd"/>
      <w:r w:rsidRPr="00ED74E5">
        <w:t xml:space="preserve"> deep soft tissues of the incision (for example, fascial and muscle</w:t>
      </w:r>
    </w:p>
    <w:p w14:paraId="04B2E9C5" w14:textId="77777777" w:rsidR="00ED74E5" w:rsidRPr="00ED74E5" w:rsidRDefault="00ED74E5" w:rsidP="00ED74E5">
      <w:r w:rsidRPr="00ED74E5">
        <w:t xml:space="preserve">layers) AND either of the following: </w:t>
      </w:r>
    </w:p>
    <w:p w14:paraId="5EBED340" w14:textId="77777777" w:rsidR="00ED74E5" w:rsidRPr="00ED74E5" w:rsidRDefault="00ED74E5" w:rsidP="00ED74E5"/>
    <w:p w14:paraId="59BB304A" w14:textId="77777777" w:rsidR="00ED74E5" w:rsidRPr="00ED74E5" w:rsidRDefault="00ED74E5" w:rsidP="00ED74E5">
      <w:r w:rsidRPr="00ED74E5">
        <w:t>* Purulent drainage from the deep incision</w:t>
      </w:r>
    </w:p>
    <w:p w14:paraId="7D387240" w14:textId="77777777" w:rsidR="00ED74E5" w:rsidRPr="00ED74E5" w:rsidRDefault="00ED74E5" w:rsidP="00ED74E5">
      <w:r w:rsidRPr="00ED74E5">
        <w:t>* A deep incision that is deliberately opened, re-accessed, or aspirated by a surgeon, physician or physician designee or spontaneously dehisces</w:t>
      </w:r>
    </w:p>
    <w:p w14:paraId="79840C9D" w14:textId="77777777" w:rsidR="00ED74E5" w:rsidRPr="00ED74E5" w:rsidRDefault="00ED74E5" w:rsidP="00ED74E5"/>
    <w:p w14:paraId="59E4DD8B" w14:textId="77777777" w:rsidR="00ED74E5" w:rsidRPr="00ED74E5" w:rsidRDefault="00ED74E5" w:rsidP="00ED74E5">
      <w:r w:rsidRPr="00ED74E5">
        <w:t xml:space="preserve">AND </w:t>
      </w:r>
    </w:p>
    <w:p w14:paraId="3C13F6BC" w14:textId="77777777" w:rsidR="00ED74E5" w:rsidRPr="00ED74E5" w:rsidRDefault="00ED74E5" w:rsidP="00ED74E5"/>
    <w:p w14:paraId="64ED70F2" w14:textId="77777777" w:rsidR="00ED74E5" w:rsidRPr="00ED74E5" w:rsidRDefault="00ED74E5" w:rsidP="00ED74E5">
      <w:r w:rsidRPr="00ED74E5">
        <w:t>* Organism(s) identified from the deep soft tissues of the incision by a culture or non-culture based microbiologic testing method which is</w:t>
      </w:r>
    </w:p>
    <w:p w14:paraId="0412EE47" w14:textId="77777777" w:rsidR="00ED74E5" w:rsidRPr="00ED74E5" w:rsidRDefault="00ED74E5" w:rsidP="00ED74E5">
      <w:r w:rsidRPr="00ED74E5">
        <w:t>performed for purposes of clinical diagnosis or treatment (for example,</w:t>
      </w:r>
    </w:p>
    <w:p w14:paraId="654BBEA8" w14:textId="77777777" w:rsidR="00ED74E5" w:rsidRPr="00ED74E5" w:rsidRDefault="00ED74E5" w:rsidP="00ED74E5">
      <w:r w:rsidRPr="00ED74E5">
        <w:t>not Active Surveillance Culture/Testing [ASC/AST]) or culture or non-culture based microbiologic testing method is not performed. A culture</w:t>
      </w:r>
    </w:p>
    <w:p w14:paraId="25DE1AF5" w14:textId="77777777" w:rsidR="00ED74E5" w:rsidRPr="00ED74E5" w:rsidRDefault="00ED74E5" w:rsidP="00ED74E5">
      <w:r w:rsidRPr="00ED74E5">
        <w:t>or non-</w:t>
      </w:r>
      <w:proofErr w:type="gramStart"/>
      <w:r w:rsidRPr="00ED74E5">
        <w:t>culture based</w:t>
      </w:r>
      <w:proofErr w:type="gramEnd"/>
      <w:r w:rsidRPr="00ED74E5">
        <w:t xml:space="preserve"> test from the deep soft tissues of the incision that</w:t>
      </w:r>
    </w:p>
    <w:p w14:paraId="54BD005F" w14:textId="77777777" w:rsidR="00ED74E5" w:rsidRPr="00ED74E5" w:rsidRDefault="00ED74E5" w:rsidP="00ED74E5">
      <w:r w:rsidRPr="00ED74E5">
        <w:t>has a negative finding does not meet this criterion.</w:t>
      </w:r>
    </w:p>
    <w:p w14:paraId="71C40E68" w14:textId="77777777" w:rsidR="00ED74E5" w:rsidRPr="00ED74E5" w:rsidRDefault="00ED74E5" w:rsidP="00ED74E5"/>
    <w:p w14:paraId="09699A14" w14:textId="77777777" w:rsidR="00ED74E5" w:rsidRPr="00ED74E5" w:rsidRDefault="00ED74E5" w:rsidP="00ED74E5">
      <w:r w:rsidRPr="00ED74E5">
        <w:lastRenderedPageBreak/>
        <w:t>AND</w:t>
      </w:r>
    </w:p>
    <w:p w14:paraId="3348B321" w14:textId="77777777" w:rsidR="00ED74E5" w:rsidRPr="00ED74E5" w:rsidRDefault="00ED74E5" w:rsidP="00ED74E5"/>
    <w:p w14:paraId="070CC5DE" w14:textId="77777777" w:rsidR="00ED74E5" w:rsidRPr="00ED74E5" w:rsidRDefault="00ED74E5" w:rsidP="00ED74E5">
      <w:r w:rsidRPr="00ED74E5">
        <w:t>Patient has at least one of the following signs or symptoms: fever (&gt;38°C); localized pain or tenderness, an abscess or other evidence of infection involving the deep incision detected on gross exam, histopathologic exam, or imaging test.</w:t>
      </w:r>
    </w:p>
    <w:p w14:paraId="100F9710" w14:textId="77777777" w:rsidR="00ED74E5" w:rsidRPr="00ED74E5" w:rsidRDefault="00ED74E5" w:rsidP="00ED74E5"/>
    <w:p w14:paraId="41230A3E" w14:textId="77777777" w:rsidR="00ED74E5" w:rsidRPr="00ED74E5" w:rsidRDefault="00ED74E5" w:rsidP="00ED74E5">
      <w:r w:rsidRPr="00ED74E5">
        <w:t xml:space="preserve"># Organ/Space SSI </w:t>
      </w:r>
    </w:p>
    <w:p w14:paraId="784CC6A9" w14:textId="77777777" w:rsidR="00ED74E5" w:rsidRPr="00ED74E5" w:rsidRDefault="00ED74E5" w:rsidP="00ED74E5"/>
    <w:p w14:paraId="346E2EF1" w14:textId="77777777" w:rsidR="00ED74E5" w:rsidRPr="00ED74E5" w:rsidRDefault="00ED74E5" w:rsidP="00ED74E5">
      <w:r w:rsidRPr="00ED74E5">
        <w:t xml:space="preserve">Here are the criteria indicating that a patient has a *organ-space* surgical-site infection:  </w:t>
      </w:r>
    </w:p>
    <w:p w14:paraId="020B9C76" w14:textId="77777777" w:rsidR="00ED74E5" w:rsidRPr="00ED74E5" w:rsidRDefault="00ED74E5" w:rsidP="00ED74E5"/>
    <w:p w14:paraId="127E043B" w14:textId="77777777" w:rsidR="00ED74E5" w:rsidRPr="00ED74E5" w:rsidRDefault="00ED74E5" w:rsidP="00ED74E5">
      <w:r w:rsidRPr="00ED74E5">
        <w:t>The infection must involve the organ/space tissues (deeper than the fascia/muscle)</w:t>
      </w:r>
    </w:p>
    <w:p w14:paraId="0775091B" w14:textId="77777777" w:rsidR="00ED74E5" w:rsidRPr="00ED74E5" w:rsidRDefault="00ED74E5" w:rsidP="00ED74E5"/>
    <w:p w14:paraId="2FEB07BB" w14:textId="77777777" w:rsidR="00ED74E5" w:rsidRPr="00ED74E5" w:rsidRDefault="00ED74E5" w:rsidP="00ED74E5">
      <w:r w:rsidRPr="00ED74E5">
        <w:t>AND</w:t>
      </w:r>
    </w:p>
    <w:p w14:paraId="6694703E" w14:textId="77777777" w:rsidR="00ED74E5" w:rsidRPr="00ED74E5" w:rsidRDefault="00ED74E5" w:rsidP="00ED74E5"/>
    <w:p w14:paraId="67A2D629" w14:textId="77777777" w:rsidR="00ED74E5" w:rsidRPr="00ED74E5" w:rsidRDefault="00ED74E5" w:rsidP="00ED74E5">
      <w:r w:rsidRPr="00ED74E5">
        <w:t>Patient has at least one of the following:</w:t>
      </w:r>
    </w:p>
    <w:p w14:paraId="6CFEC25A" w14:textId="77777777" w:rsidR="00ED74E5" w:rsidRPr="00ED74E5" w:rsidRDefault="00ED74E5" w:rsidP="00ED74E5"/>
    <w:p w14:paraId="0472E046" w14:textId="77777777" w:rsidR="00ED74E5" w:rsidRPr="00ED74E5" w:rsidRDefault="00ED74E5" w:rsidP="00ED74E5">
      <w:r w:rsidRPr="00ED74E5">
        <w:t>* Purulent drainage from a drain placed into the organ/space (for example, closed suction drainage system, open drain, T-tube drain, CT-</w:t>
      </w:r>
    </w:p>
    <w:p w14:paraId="46128E5C" w14:textId="77777777" w:rsidR="00ED74E5" w:rsidRPr="00ED74E5" w:rsidRDefault="00ED74E5" w:rsidP="00ED74E5">
      <w:r w:rsidRPr="00ED74E5">
        <w:t>guided drainage)</w:t>
      </w:r>
    </w:p>
    <w:p w14:paraId="50EC2A59" w14:textId="77777777" w:rsidR="00ED74E5" w:rsidRPr="00ED74E5" w:rsidRDefault="00ED74E5" w:rsidP="00ED74E5">
      <w:r w:rsidRPr="00ED74E5">
        <w:t>* Organism(s) identified from fluid or tissue in the organ/space by a culture or non-culture based microbiologic testing method which is performed for purposes of clinical diagnosis or treatment (for example, not Active Surveillance Culture/Testing [ASC/AST])</w:t>
      </w:r>
    </w:p>
    <w:p w14:paraId="0F218AC0" w14:textId="77777777" w:rsidR="00ED74E5" w:rsidRPr="00ED74E5" w:rsidRDefault="00ED74E5" w:rsidP="00ED74E5">
      <w:r w:rsidRPr="00ED74E5">
        <w:t>* An abscess or other evidence of infection involving the organ/space</w:t>
      </w:r>
    </w:p>
    <w:p w14:paraId="14D4A93E" w14:textId="77777777" w:rsidR="00ED74E5" w:rsidRPr="00ED74E5" w:rsidRDefault="00ED74E5" w:rsidP="00ED74E5">
      <w:r w:rsidRPr="00ED74E5">
        <w:t>detected on gross anatomical exam, histopathologic exam, or imaging test evidence definitive or equivocal for infection</w:t>
      </w:r>
    </w:p>
    <w:p w14:paraId="3D6D598F" w14:textId="77777777" w:rsidR="00ED74E5" w:rsidRPr="00ED74E5" w:rsidRDefault="00ED74E5" w:rsidP="00ED74E5"/>
    <w:p w14:paraId="271198F8" w14:textId="77777777" w:rsidR="00ED74E5" w:rsidRPr="00ED74E5" w:rsidRDefault="00ED74E5" w:rsidP="00ED74E5">
      <w:r w:rsidRPr="00ED74E5">
        <w:t>AND</w:t>
      </w:r>
    </w:p>
    <w:p w14:paraId="692629A6" w14:textId="77777777" w:rsidR="00ED74E5" w:rsidRPr="00ED74E5" w:rsidRDefault="00ED74E5" w:rsidP="00ED74E5"/>
    <w:p w14:paraId="7818B10C" w14:textId="77777777" w:rsidR="00ED74E5" w:rsidRPr="00ED74E5" w:rsidRDefault="00ED74E5" w:rsidP="00ED74E5">
      <w:r w:rsidRPr="00ED74E5">
        <w:lastRenderedPageBreak/>
        <w:t xml:space="preserve">Meets at least one criterion for a specific organ/space infection site listed in this table: </w:t>
      </w:r>
    </w:p>
    <w:p w14:paraId="664D2134" w14:textId="77777777" w:rsidR="00ED74E5" w:rsidRPr="00ED74E5" w:rsidRDefault="00ED74E5" w:rsidP="00ED74E5"/>
    <w:p w14:paraId="37FFADDE" w14:textId="77777777" w:rsidR="00ED74E5" w:rsidRPr="00ED74E5" w:rsidRDefault="00ED74E5" w:rsidP="00ED74E5">
      <w:r w:rsidRPr="00ED74E5">
        <w:t>| Category | Specific Site |</w:t>
      </w:r>
    </w:p>
    <w:p w14:paraId="66BDFFA7" w14:textId="77777777" w:rsidR="00ED74E5" w:rsidRPr="00ED74E5" w:rsidRDefault="00ED74E5" w:rsidP="00ED74E5">
      <w:r w:rsidRPr="00ED74E5">
        <w:t>|----------|--------------|</w:t>
      </w:r>
    </w:p>
    <w:p w14:paraId="220599FD" w14:textId="77777777" w:rsidR="00ED74E5" w:rsidRPr="00ED74E5" w:rsidRDefault="00ED74E5" w:rsidP="00ED74E5">
      <w:r w:rsidRPr="00ED74E5">
        <w:t>| **BONE** | Osteomyelitis |</w:t>
      </w:r>
    </w:p>
    <w:p w14:paraId="4BF13D1A" w14:textId="77777777" w:rsidR="00ED74E5" w:rsidRPr="00ED74E5" w:rsidRDefault="00ED74E5" w:rsidP="00ED74E5">
      <w:r w:rsidRPr="00ED74E5">
        <w:t>| **BRST** | Breast abscess or mastitis |</w:t>
      </w:r>
    </w:p>
    <w:p w14:paraId="00C1DF26" w14:textId="77777777" w:rsidR="00ED74E5" w:rsidRPr="00ED74E5" w:rsidRDefault="00ED74E5" w:rsidP="00ED74E5">
      <w:r w:rsidRPr="00ED74E5">
        <w:t>| **CARD** | Myocarditis or pericarditis |</w:t>
      </w:r>
    </w:p>
    <w:p w14:paraId="289A59F9" w14:textId="77777777" w:rsidR="00ED74E5" w:rsidRPr="00ED74E5" w:rsidRDefault="00ED74E5" w:rsidP="00ED74E5">
      <w:r w:rsidRPr="00ED74E5">
        <w:t>| **DISC** | Disc space infection |</w:t>
      </w:r>
    </w:p>
    <w:p w14:paraId="447A5C88" w14:textId="77777777" w:rsidR="00ED74E5" w:rsidRPr="00ED74E5" w:rsidRDefault="00ED74E5" w:rsidP="00ED74E5">
      <w:r w:rsidRPr="00ED74E5">
        <w:t>| **EAR** | Ear, mastoid infection |</w:t>
      </w:r>
    </w:p>
    <w:p w14:paraId="253C9FCB" w14:textId="77777777" w:rsidR="00ED74E5" w:rsidRPr="00ED74E5" w:rsidRDefault="00ED74E5" w:rsidP="00ED74E5">
      <w:r w:rsidRPr="00ED74E5">
        <w:t>| **EMET** | Endometritis |</w:t>
      </w:r>
    </w:p>
    <w:p w14:paraId="21CAEA77" w14:textId="77777777" w:rsidR="00ED74E5" w:rsidRPr="00ED74E5" w:rsidRDefault="00ED74E5" w:rsidP="00ED74E5">
      <w:r w:rsidRPr="00ED74E5">
        <w:t>| **ENDO** | Endocarditis |</w:t>
      </w:r>
    </w:p>
    <w:p w14:paraId="0091A828" w14:textId="77777777" w:rsidR="00ED74E5" w:rsidRPr="00ED74E5" w:rsidRDefault="00ED74E5" w:rsidP="00ED74E5">
      <w:r w:rsidRPr="00ED74E5">
        <w:t>| **GIT** | Gastrointestinal (GI) tract infection |</w:t>
      </w:r>
    </w:p>
    <w:p w14:paraId="6EECC099" w14:textId="77777777" w:rsidR="00ED74E5" w:rsidRPr="00ED74E5" w:rsidRDefault="00ED74E5" w:rsidP="00ED74E5">
      <w:r w:rsidRPr="00ED74E5">
        <w:t>| **IAB** | Intraabdominal infection, not specified elsewhere |</w:t>
      </w:r>
    </w:p>
    <w:p w14:paraId="0BA5A506" w14:textId="77777777" w:rsidR="00ED74E5" w:rsidRPr="00ED74E5" w:rsidRDefault="00ED74E5" w:rsidP="00ED74E5">
      <w:r w:rsidRPr="00ED74E5">
        <w:t>| **IC** | Intracranial infection |</w:t>
      </w:r>
    </w:p>
    <w:p w14:paraId="6CB8845C" w14:textId="77777777" w:rsidR="00ED74E5" w:rsidRPr="00ED74E5" w:rsidRDefault="00ED74E5" w:rsidP="00ED74E5">
      <w:r w:rsidRPr="00ED74E5">
        <w:t>| **JNT** | Joint or bursa infection |</w:t>
      </w:r>
    </w:p>
    <w:p w14:paraId="7DBAAB90" w14:textId="77777777" w:rsidR="00ED74E5" w:rsidRPr="00ED74E5" w:rsidRDefault="00ED74E5" w:rsidP="00ED74E5">
      <w:r w:rsidRPr="00ED74E5">
        <w:t>| **LUNG** | Other infection of the lower respiratory tract |</w:t>
      </w:r>
    </w:p>
    <w:p w14:paraId="7D54B3F6" w14:textId="77777777" w:rsidR="00ED74E5" w:rsidRPr="00ED74E5" w:rsidRDefault="00ED74E5" w:rsidP="00ED74E5">
      <w:r w:rsidRPr="00ED74E5">
        <w:t>| **MED** | Mediastinitis |</w:t>
      </w:r>
    </w:p>
    <w:p w14:paraId="3588DFED" w14:textId="77777777" w:rsidR="00ED74E5" w:rsidRPr="00ED74E5" w:rsidRDefault="00ED74E5" w:rsidP="00ED74E5">
      <w:r w:rsidRPr="00ED74E5">
        <w:t>| **MEN** | Meningitis or ventriculitis |</w:t>
      </w:r>
    </w:p>
    <w:p w14:paraId="5F034ECD" w14:textId="77777777" w:rsidR="00ED74E5" w:rsidRPr="00ED74E5" w:rsidRDefault="00ED74E5" w:rsidP="00ED74E5">
      <w:r w:rsidRPr="00ED74E5">
        <w:t>| **ORAL** | Oral cavity infection (mouth, tongue, or gums) |</w:t>
      </w:r>
    </w:p>
    <w:p w14:paraId="1CF30829" w14:textId="77777777" w:rsidR="00ED74E5" w:rsidRPr="00ED74E5" w:rsidRDefault="00ED74E5" w:rsidP="00ED74E5">
      <w:r w:rsidRPr="00ED74E5">
        <w:t>| **OREP** | Deep pelvic tissue infection or other infection of the male or female reproductive tract |</w:t>
      </w:r>
    </w:p>
    <w:p w14:paraId="328CBFC6" w14:textId="77777777" w:rsidR="00ED74E5" w:rsidRPr="00ED74E5" w:rsidRDefault="00ED74E5" w:rsidP="00ED74E5">
      <w:r w:rsidRPr="00ED74E5">
        <w:t>| **PJI** | Periprosthetic joint infection |</w:t>
      </w:r>
    </w:p>
    <w:p w14:paraId="5CA5CF37" w14:textId="77777777" w:rsidR="00ED74E5" w:rsidRPr="00ED74E5" w:rsidRDefault="00ED74E5" w:rsidP="00ED74E5">
      <w:r w:rsidRPr="00ED74E5">
        <w:t>| **SA** | Spinal abscess/infection |</w:t>
      </w:r>
    </w:p>
    <w:p w14:paraId="600B6B56" w14:textId="77777777" w:rsidR="00ED74E5" w:rsidRPr="00ED74E5" w:rsidRDefault="00ED74E5" w:rsidP="00ED74E5">
      <w:r w:rsidRPr="00ED74E5">
        <w:t>| **SINU** | Sinusitis |</w:t>
      </w:r>
    </w:p>
    <w:p w14:paraId="3121B3D6" w14:textId="77777777" w:rsidR="00ED74E5" w:rsidRPr="00ED74E5" w:rsidRDefault="00ED74E5" w:rsidP="00ED74E5">
      <w:r w:rsidRPr="00ED74E5">
        <w:t>| **UR** | Upper respiratory tract, pharyngitis, laryngitis, epiglottitis |</w:t>
      </w:r>
    </w:p>
    <w:p w14:paraId="74FCDA4D" w14:textId="77777777" w:rsidR="00ED74E5" w:rsidRPr="00ED74E5" w:rsidRDefault="00ED74E5" w:rsidP="00ED74E5">
      <w:r w:rsidRPr="00ED74E5">
        <w:t>| **USI** | Urinary System Infection |</w:t>
      </w:r>
    </w:p>
    <w:p w14:paraId="234FB9B4" w14:textId="77777777" w:rsidR="00ED74E5" w:rsidRPr="00ED74E5" w:rsidRDefault="00ED74E5" w:rsidP="00ED74E5">
      <w:r w:rsidRPr="00ED74E5">
        <w:lastRenderedPageBreak/>
        <w:t>| **VASC** | Arterial or venous infection |</w:t>
      </w:r>
    </w:p>
    <w:p w14:paraId="4494004A" w14:textId="77777777" w:rsidR="00ED74E5" w:rsidRPr="00ED74E5" w:rsidRDefault="00ED74E5" w:rsidP="00ED74E5">
      <w:r w:rsidRPr="00ED74E5">
        <w:t>| **VCUF** | Vaginal cuff infection |</w:t>
      </w:r>
    </w:p>
    <w:p w14:paraId="7CDBDED0" w14:textId="77777777" w:rsidR="00ED74E5" w:rsidRPr="00ED74E5" w:rsidRDefault="00ED74E5" w:rsidP="00ED74E5"/>
    <w:p w14:paraId="19FFB9CA" w14:textId="77777777" w:rsidR="00ED74E5" w:rsidRPr="00ED74E5" w:rsidRDefault="00ED74E5" w:rsidP="00ED74E5">
      <w:r w:rsidRPr="00ED74E5">
        <w:t>It is important that, if one of the specific organ-space criteria above is met, it **must** be in the same area as the original surgical procedure. If not, it does not count.</w:t>
      </w:r>
    </w:p>
    <w:p w14:paraId="02874757" w14:textId="77777777" w:rsidR="00ED74E5" w:rsidRPr="00ED74E5" w:rsidRDefault="00ED74E5" w:rsidP="00ED74E5"/>
    <w:p w14:paraId="1AC876A0" w14:textId="77777777" w:rsidR="00ED74E5" w:rsidRPr="00ED74E5" w:rsidRDefault="00ED74E5" w:rsidP="00ED74E5">
      <w:r w:rsidRPr="00ED74E5">
        <w:t xml:space="preserve"># Recent clinic notes </w:t>
      </w:r>
    </w:p>
    <w:p w14:paraId="177B9D70" w14:textId="77777777" w:rsidR="00ED74E5" w:rsidRPr="00ED74E5" w:rsidRDefault="00ED74E5" w:rsidP="00ED74E5"/>
    <w:p w14:paraId="7C539CD6" w14:textId="77777777" w:rsidR="00ED74E5" w:rsidRPr="00ED74E5" w:rsidRDefault="00ED74E5" w:rsidP="00ED74E5">
      <w:r w:rsidRPr="00ED74E5">
        <w:t xml:space="preserve">Here is one of the patient's clinic notes in the </w:t>
      </w:r>
      <w:proofErr w:type="gramStart"/>
      <w:r w:rsidRPr="00ED74E5">
        <w:t>time period</w:t>
      </w:r>
      <w:proofErr w:type="gramEnd"/>
      <w:r w:rsidRPr="00ED74E5">
        <w:t xml:space="preserve"> following their surgery. Please review it to see if it contains evidence that the patient met any of the criteria above - be sure to carefully check your work and work </w:t>
      </w:r>
      <w:proofErr w:type="spellStart"/>
      <w:r w:rsidRPr="00ED74E5">
        <w:t>methodogically</w:t>
      </w:r>
      <w:proofErr w:type="spellEnd"/>
      <w:r w:rsidRPr="00ED74E5">
        <w:t xml:space="preserve"> through each criterion: </w:t>
      </w:r>
    </w:p>
    <w:p w14:paraId="2EB4C510" w14:textId="77777777" w:rsidR="00ED74E5" w:rsidRPr="00ED74E5" w:rsidRDefault="00ED74E5" w:rsidP="00ED74E5"/>
    <w:p w14:paraId="67F8D24C" w14:textId="77777777" w:rsidR="00ED74E5" w:rsidRPr="00ED74E5" w:rsidRDefault="00ED74E5" w:rsidP="00ED74E5">
      <w:r w:rsidRPr="00ED74E5">
        <w:t xml:space="preserve">{note} </w:t>
      </w:r>
    </w:p>
    <w:p w14:paraId="4FA8A57E" w14:textId="77777777" w:rsidR="00ED74E5" w:rsidRPr="00ED74E5" w:rsidRDefault="00ED74E5" w:rsidP="00ED74E5"/>
    <w:p w14:paraId="13E1C498" w14:textId="77777777" w:rsidR="00ED74E5" w:rsidRPr="00ED74E5" w:rsidRDefault="00ED74E5" w:rsidP="00ED74E5">
      <w:r w:rsidRPr="00ED74E5">
        <w:t xml:space="preserve"># Final request </w:t>
      </w:r>
    </w:p>
    <w:p w14:paraId="573FAB52" w14:textId="77777777" w:rsidR="00ED74E5" w:rsidRPr="00ED74E5" w:rsidRDefault="00ED74E5" w:rsidP="00ED74E5"/>
    <w:p w14:paraId="409C5A28" w14:textId="77777777" w:rsidR="00ED74E5" w:rsidRPr="00ED74E5" w:rsidRDefault="00ED74E5" w:rsidP="00ED74E5">
      <w:r w:rsidRPr="00ED74E5">
        <w:t xml:space="preserve">Using these criteria, did this patient experience a superficial surgical site infection, a deep surgical site infection, an organ-space surgical site infection, or none of these options? Provide the following fields in your response: </w:t>
      </w:r>
    </w:p>
    <w:p w14:paraId="493B838D" w14:textId="77777777" w:rsidR="00ED74E5" w:rsidRPr="00ED74E5" w:rsidRDefault="00ED74E5" w:rsidP="00ED74E5"/>
    <w:p w14:paraId="0B329BF5" w14:textId="77777777" w:rsidR="00ED74E5" w:rsidRPr="00ED74E5" w:rsidRDefault="00ED74E5" w:rsidP="00ED74E5">
      <w:r w:rsidRPr="00ED74E5">
        <w:t>* Boolean: Did the patient experience a surgical site infection of any kind (superficial, deep, or organ-space?). If so, respond True. If not, respond False.</w:t>
      </w:r>
    </w:p>
    <w:p w14:paraId="2F95B06A" w14:textId="77777777" w:rsidR="00ED74E5" w:rsidRPr="00ED74E5" w:rsidRDefault="00ED74E5" w:rsidP="00ED74E5">
      <w:r w:rsidRPr="00ED74E5">
        <w:t>* String: What type of surgical site infection did the patient experience? Answer "superficial" if the patient experienced a superficial surgical site infection. Answer "deep" if the patient experienced a deep surgical site infection. Answer "organ-space" if the patient experienced an organ-space surgical site infection. Answer "none" if the patient did not experience any of these options.</w:t>
      </w:r>
    </w:p>
    <w:p w14:paraId="1C9DA502" w14:textId="77777777" w:rsidR="00ED74E5" w:rsidRPr="00ED74E5" w:rsidRDefault="00ED74E5" w:rsidP="00ED74E5">
      <w:r w:rsidRPr="00ED74E5">
        <w:t xml:space="preserve">* String: Provide a brief explanation of why your answers are correct. The explanation must provide a direct quote of the patient note indicating where the criteria are mentioned. </w:t>
      </w:r>
    </w:p>
    <w:p w14:paraId="66CFF0AD" w14:textId="77777777" w:rsidR="00ED74E5" w:rsidRPr="00ED74E5" w:rsidRDefault="00ED74E5" w:rsidP="00ED74E5"/>
    <w:p w14:paraId="52510A78" w14:textId="77777777" w:rsidR="00ED74E5" w:rsidRPr="00ED74E5" w:rsidRDefault="00ED74E5" w:rsidP="00ED74E5">
      <w:r w:rsidRPr="00ED74E5">
        <w:t>Remember, you must strictly evaluate the criteria above - do not infer the patient's medical needs or form an interpretation beyond the explicit criteria that have been provided.</w:t>
      </w:r>
    </w:p>
    <w:p w14:paraId="0A0B6D79" w14:textId="3AB50AEE" w:rsidR="00ED74E5" w:rsidRPr="00ED74E5" w:rsidRDefault="00ED74E5" w:rsidP="00ED74E5"/>
    <w:p w14:paraId="326D93FD" w14:textId="77777777" w:rsidR="00ED74E5" w:rsidRDefault="00ED74E5"/>
    <w:sectPr w:rsidR="00ED7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rge Luis Salinas">
    <w15:presenceInfo w15:providerId="AD" w15:userId="S::salinas1@stanford.edu::ec841560-7bf7-4404-adc1-64c5ba07d9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E5"/>
    <w:rsid w:val="000919A3"/>
    <w:rsid w:val="001C6F91"/>
    <w:rsid w:val="00230D7E"/>
    <w:rsid w:val="003549BB"/>
    <w:rsid w:val="00526183"/>
    <w:rsid w:val="006754D4"/>
    <w:rsid w:val="008D128C"/>
    <w:rsid w:val="008F64A1"/>
    <w:rsid w:val="00961120"/>
    <w:rsid w:val="009E7E12"/>
    <w:rsid w:val="009F4D0B"/>
    <w:rsid w:val="00AD1E52"/>
    <w:rsid w:val="00BD42D8"/>
    <w:rsid w:val="00D733DD"/>
    <w:rsid w:val="00DE6493"/>
    <w:rsid w:val="00ED7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9CBEF"/>
  <w15:chartTrackingRefBased/>
  <w15:docId w15:val="{AB5AF233-AC91-D442-A795-121582C30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74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4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74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4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4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4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4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4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4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4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4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4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4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4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4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4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4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4E5"/>
    <w:rPr>
      <w:rFonts w:eastAsiaTheme="majorEastAsia" w:cstheme="majorBidi"/>
      <w:color w:val="272727" w:themeColor="text1" w:themeTint="D8"/>
    </w:rPr>
  </w:style>
  <w:style w:type="paragraph" w:styleId="Title">
    <w:name w:val="Title"/>
    <w:basedOn w:val="Normal"/>
    <w:next w:val="Normal"/>
    <w:link w:val="TitleChar"/>
    <w:uiPriority w:val="10"/>
    <w:qFormat/>
    <w:rsid w:val="00ED74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4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4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4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4E5"/>
    <w:pPr>
      <w:spacing w:before="160"/>
      <w:jc w:val="center"/>
    </w:pPr>
    <w:rPr>
      <w:i/>
      <w:iCs/>
      <w:color w:val="404040" w:themeColor="text1" w:themeTint="BF"/>
    </w:rPr>
  </w:style>
  <w:style w:type="character" w:customStyle="1" w:styleId="QuoteChar">
    <w:name w:val="Quote Char"/>
    <w:basedOn w:val="DefaultParagraphFont"/>
    <w:link w:val="Quote"/>
    <w:uiPriority w:val="29"/>
    <w:rsid w:val="00ED74E5"/>
    <w:rPr>
      <w:i/>
      <w:iCs/>
      <w:color w:val="404040" w:themeColor="text1" w:themeTint="BF"/>
    </w:rPr>
  </w:style>
  <w:style w:type="paragraph" w:styleId="ListParagraph">
    <w:name w:val="List Paragraph"/>
    <w:basedOn w:val="Normal"/>
    <w:uiPriority w:val="34"/>
    <w:qFormat/>
    <w:rsid w:val="00ED74E5"/>
    <w:pPr>
      <w:ind w:left="720"/>
      <w:contextualSpacing/>
    </w:pPr>
  </w:style>
  <w:style w:type="character" w:styleId="IntenseEmphasis">
    <w:name w:val="Intense Emphasis"/>
    <w:basedOn w:val="DefaultParagraphFont"/>
    <w:uiPriority w:val="21"/>
    <w:qFormat/>
    <w:rsid w:val="00ED74E5"/>
    <w:rPr>
      <w:i/>
      <w:iCs/>
      <w:color w:val="0F4761" w:themeColor="accent1" w:themeShade="BF"/>
    </w:rPr>
  </w:style>
  <w:style w:type="paragraph" w:styleId="IntenseQuote">
    <w:name w:val="Intense Quote"/>
    <w:basedOn w:val="Normal"/>
    <w:next w:val="Normal"/>
    <w:link w:val="IntenseQuoteChar"/>
    <w:uiPriority w:val="30"/>
    <w:qFormat/>
    <w:rsid w:val="00ED74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4E5"/>
    <w:rPr>
      <w:i/>
      <w:iCs/>
      <w:color w:val="0F4761" w:themeColor="accent1" w:themeShade="BF"/>
    </w:rPr>
  </w:style>
  <w:style w:type="character" w:styleId="IntenseReference">
    <w:name w:val="Intense Reference"/>
    <w:basedOn w:val="DefaultParagraphFont"/>
    <w:uiPriority w:val="32"/>
    <w:qFormat/>
    <w:rsid w:val="00ED74E5"/>
    <w:rPr>
      <w:b/>
      <w:bCs/>
      <w:smallCaps/>
      <w:color w:val="0F4761" w:themeColor="accent1" w:themeShade="BF"/>
      <w:spacing w:val="5"/>
    </w:rPr>
  </w:style>
  <w:style w:type="character" w:styleId="Hyperlink">
    <w:name w:val="Hyperlink"/>
    <w:basedOn w:val="DefaultParagraphFont"/>
    <w:uiPriority w:val="99"/>
    <w:unhideWhenUsed/>
    <w:rsid w:val="009E7E12"/>
    <w:rPr>
      <w:color w:val="467886" w:themeColor="hyperlink"/>
      <w:u w:val="single"/>
    </w:rPr>
  </w:style>
  <w:style w:type="character" w:styleId="UnresolvedMention">
    <w:name w:val="Unresolved Mention"/>
    <w:basedOn w:val="DefaultParagraphFont"/>
    <w:uiPriority w:val="99"/>
    <w:semiHidden/>
    <w:unhideWhenUsed/>
    <w:rsid w:val="009E7E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38</Words>
  <Characters>8199</Characters>
  <Application>Microsoft Office Word</Application>
  <DocSecurity>0</DocSecurity>
  <Lines>68</Lines>
  <Paragraphs>19</Paragraphs>
  <ScaleCrop>false</ScaleCrop>
  <Company/>
  <LinksUpToDate>false</LinksUpToDate>
  <CharactersWithSpaces>9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es, Timothy</dc:creator>
  <cp:keywords/>
  <dc:description/>
  <cp:lastModifiedBy>Jorge Luis Salinas</cp:lastModifiedBy>
  <cp:revision>4</cp:revision>
  <dcterms:created xsi:type="dcterms:W3CDTF">2026-01-07T18:49:00Z</dcterms:created>
  <dcterms:modified xsi:type="dcterms:W3CDTF">2026-01-15T17:04:00Z</dcterms:modified>
</cp:coreProperties>
</file>